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5F05F3" w14:textId="21E22E98" w:rsidR="009A46A6" w:rsidRPr="000E4435" w:rsidRDefault="00680F63" w:rsidP="002F21A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E</w:t>
      </w:r>
      <w:r w:rsidR="009A46A6" w:rsidRPr="000E44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5625DD" w:rsidRPr="000E4435">
        <w:rPr>
          <w:rFonts w:ascii="Times New Roman" w:hAnsi="Times New Roman" w:cs="Times New Roman"/>
          <w:b/>
          <w:sz w:val="24"/>
          <w:szCs w:val="24"/>
          <w:lang w:val="en-US"/>
        </w:rPr>
        <w:t>Reference list of excluded papers</w:t>
      </w:r>
    </w:p>
    <w:p w14:paraId="7E741783" w14:textId="77777777" w:rsidR="009A46A6" w:rsidRPr="000E4435" w:rsidRDefault="009A46A6" w:rsidP="002F21A3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b/>
          <w:sz w:val="24"/>
          <w:szCs w:val="24"/>
          <w:lang w:val="en-US"/>
        </w:rPr>
        <w:t>No English Language</w:t>
      </w:r>
      <w:r w:rsidR="004F2060" w:rsidRPr="000E44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7</w:t>
      </w:r>
      <w:r w:rsidR="00AA61A5" w:rsidRPr="000E4435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46B6ED6F" w14:textId="77777777" w:rsidR="00255C11" w:rsidRPr="000E4435" w:rsidRDefault="00255C11" w:rsidP="002F21A3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Chacon-Cuberos R, Zurita-Ortega F, Ramirez-Granizo I, Castro-Sanchez M. Physical Activity and Academic Performance in Children and Preadolescents: A Systematic Review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Apunts Educacion Fisica Y Deportes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Jan-Mar 2020;(139):1-9. </w:t>
      </w:r>
    </w:p>
    <w:p w14:paraId="72BF8414" w14:textId="77777777" w:rsidR="00255C11" w:rsidRPr="000E4435" w:rsidRDefault="00255C11" w:rsidP="002F21A3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>Gabrielle Cerqueira da S, Rodrigo Alves dos Santos S, Jorge Lopes Cavalcante N. Saúde mental e níveis de atividade física em crianças: uma revisão sistemática...Mental health and levels of physical activity in children: a systematic review. 2017;25(3):607-615. doi:10.4322/2526-8910.ctoAR0905</w:t>
      </w:r>
    </w:p>
    <w:p w14:paraId="383ADB6B" w14:textId="77777777" w:rsidR="00255C11" w:rsidRPr="000E4435" w:rsidRDefault="00255C11" w:rsidP="002F21A3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Marti-Vilar M, Gonzalez-Sala F, Dominguez AJ. Prosocial Behaviour in Sports and Physical Activity: A Systematic Review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Revista Iberoamericana De Psicologia Del Ejercicio Y El Deporte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2019;14(2):171-178. </w:t>
      </w:r>
    </w:p>
    <w:p w14:paraId="45005DEE" w14:textId="77777777" w:rsidR="005625DD" w:rsidRPr="000E4435" w:rsidRDefault="005625DD" w:rsidP="002F21A3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Seiffer B, Wolf S. Exercise as a possible treatment option in attention deficit hyperactivity disorder. Current study situation and suggestions for specific exercise interventions / Sportliche Aktivitat als mogliche Therapieoption bei ADHS: Aktuelle Studienlage und Vorschlage fur spezifischere Sportinterventionen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therapeut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Jun 2020;65(3):156-159. </w:t>
      </w:r>
    </w:p>
    <w:p w14:paraId="3A2046EF" w14:textId="77777777" w:rsidR="005625DD" w:rsidRPr="000E4435" w:rsidRDefault="005625DD" w:rsidP="002F21A3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Simoes H, Santos PM, Pereira B, Figueiredo A. Martial Arts and Combat Sports and the Bullying: a systematic review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Retos-Nuevas Tendencias En Educacion Fisica Deporte Y Recreacion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2021;(39):835-843. </w:t>
      </w:r>
    </w:p>
    <w:p w14:paraId="034DFFA4" w14:textId="77777777" w:rsidR="00255C11" w:rsidRPr="000E4435" w:rsidRDefault="00255C11" w:rsidP="002F21A3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Wang G. Relation between sports activity and education of psychological health in college students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Chin J Clin Rehab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2006;10(24):140-142. </w:t>
      </w:r>
    </w:p>
    <w:p w14:paraId="6254EE9F" w14:textId="77777777" w:rsidR="00255C11" w:rsidRPr="000E4435" w:rsidRDefault="00255C11" w:rsidP="002F21A3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 w:bidi="he-IL"/>
        </w:rPr>
        <w:t>כרמל ל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E4435">
        <w:rPr>
          <w:rFonts w:ascii="Times New Roman" w:hAnsi="Times New Roman" w:cs="Times New Roman"/>
          <w:sz w:val="24"/>
          <w:szCs w:val="24"/>
          <w:lang w:val="en-US" w:bidi="he-IL"/>
        </w:rPr>
        <w:t>מיכל א-ג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E4435">
        <w:rPr>
          <w:rFonts w:ascii="Times New Roman" w:hAnsi="Times New Roman" w:cs="Times New Roman"/>
          <w:sz w:val="24"/>
          <w:szCs w:val="24"/>
          <w:lang w:val="en-US" w:bidi="he-IL"/>
        </w:rPr>
        <w:t>האם ההשפעה החיובית של הקראטה על מדדים מוטוריים, קוגניטיביים וחברתיים אצל ילדים טיפוסיים יכולה להוות רציונל לשימוש בקראטה ככלי טיפולי בילדים עם הפרעה התפתחותית בקואורדינציה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the Israeli Physical Therapy Society (JIPTS)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2019;21(2):40-53. </w:t>
      </w:r>
    </w:p>
    <w:p w14:paraId="6F5344DE" w14:textId="77777777" w:rsidR="003C599C" w:rsidRPr="000E4435" w:rsidRDefault="003C599C" w:rsidP="002F21A3">
      <w:pPr>
        <w:pStyle w:val="Lijstalinea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85FA33" w14:textId="7E316B3D" w:rsidR="009A46A6" w:rsidRPr="000E4435" w:rsidRDefault="009A46A6" w:rsidP="002F21A3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b/>
          <w:sz w:val="24"/>
          <w:szCs w:val="24"/>
          <w:lang w:val="en-US"/>
        </w:rPr>
        <w:t>Other review type</w:t>
      </w:r>
      <w:r w:rsidR="004F2060" w:rsidRPr="000E44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1</w:t>
      </w:r>
      <w:r w:rsidR="001A3F64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AA61A5" w:rsidRPr="000E4435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76DC529C" w14:textId="77777777" w:rsidR="00255C11" w:rsidRPr="000E4435" w:rsidRDefault="00255C11" w:rsidP="002F21A3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Arbesman M, Bazyk S, Nochajski SM. Systematic review of occupational therapy and mental health promotion, prevention, and intervention for children and youth. Article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Am J Occup Ther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3;67(6):e120-e130. doi:10.5014/ajot.2013.008359</w:t>
      </w:r>
    </w:p>
    <w:p w14:paraId="7D5A33F0" w14:textId="77777777" w:rsidR="00255C11" w:rsidRPr="000E4435" w:rsidRDefault="00255C11" w:rsidP="002F21A3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Biddle SJ. Exercise psychology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Sport Science Review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1992;1(2):79-92. </w:t>
      </w:r>
    </w:p>
    <w:p w14:paraId="08877567" w14:textId="77777777" w:rsidR="00255C11" w:rsidRPr="000E4435" w:rsidRDefault="00255C11" w:rsidP="002F21A3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Bullock GS, Uhan J, Harriss EK, Arden NK, Filbay SR. The Relationship Between Baseball Participation and Health: A Systematic Scoping Review. Article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J Orthop Sports Phys Ther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20;50(2):55-66. doi:10.2519/jospt.2020.9281</w:t>
      </w:r>
      <w:bookmarkStart w:id="0" w:name="_GoBack"/>
      <w:bookmarkEnd w:id="0"/>
    </w:p>
    <w:p w14:paraId="4FAFA398" w14:textId="77777777" w:rsidR="00255C11" w:rsidRPr="000E4435" w:rsidRDefault="00255C11" w:rsidP="002F21A3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Cramer H, Lauche R, Dobos G. Characteristics of randomized controlled trials of yoga: a bibliometric analysis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BMC Altern Med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Sep 02 2014;14:328. </w:t>
      </w:r>
    </w:p>
    <w:p w14:paraId="2023DA62" w14:textId="77777777" w:rsidR="00255C11" w:rsidRPr="000E4435" w:rsidRDefault="00255C11" w:rsidP="002F21A3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</w:rPr>
        <w:lastRenderedPageBreak/>
        <w:t xml:space="preserve">Gubbels J, van der Stouwe T, Spruit A, Stams GJJM. 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Martial arts participation and externalizing behavior in juveniles: A meta-analytic review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Aggression Violent Behav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6;28:73-81. doi:10.1016/j.avb.2016.03.011</w:t>
      </w:r>
    </w:p>
    <w:p w14:paraId="1A7DA51D" w14:textId="77777777" w:rsidR="005625DD" w:rsidRPr="000E4435" w:rsidRDefault="005625DD" w:rsidP="002F21A3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</w:rPr>
        <w:t xml:space="preserve">Gouttebarge V, Bindra A, Blauwet C, et al. 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International Olympic Committee (IOC) Sport Mental Health Assessment Tool 1 (SMHAT-1) and Sport Mental Health Recognition Tool 1 (SMHRT-1): towards better support of athletes' mental health. Article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Br J Sports Med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21;55(1):30-37. doi:10.1136/bjsports-2020-102411</w:t>
      </w:r>
    </w:p>
    <w:p w14:paraId="61341643" w14:textId="77777777" w:rsidR="00255C11" w:rsidRPr="000E4435" w:rsidRDefault="00255C11" w:rsidP="002F21A3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Hansell AH, Giacobbi PR, Voelker DK. A Scoping Review of Sport-Based Health Promotion Interventions With Youth in Africa. Article in Press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 Promot Pract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20:1524839920914916. doi:10.1177/1524839920914916</w:t>
      </w:r>
    </w:p>
    <w:p w14:paraId="2646E22E" w14:textId="77777777" w:rsidR="00255C11" w:rsidRPr="000E4435" w:rsidRDefault="00255C11" w:rsidP="002F21A3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Johnson KE, Taliaferro LA. Relationships between physical activity and depressive symptoms among middle and older adolescents: A review of the research literature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for Specialists in Pediatric Nursing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1;16(4):235-251. doi:10.1111/j.1744-6155.2011.00301.x</w:t>
      </w:r>
    </w:p>
    <w:p w14:paraId="085FD063" w14:textId="77777777" w:rsidR="005625DD" w:rsidRPr="000E4435" w:rsidRDefault="005625DD" w:rsidP="002F21A3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Martin J, Liddell M, Roberts S, Greenwood E. Effective therapeutic interventions for Australian adolescents using alcohol and/or other drugs: a scoping review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Int J Ment Health Syst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20;14(1)doi:10.1186/s13033-020-00425-z</w:t>
      </w:r>
    </w:p>
    <w:p w14:paraId="5ECA18FD" w14:textId="77777777" w:rsidR="00255C11" w:rsidRPr="000E4435" w:rsidRDefault="00255C11" w:rsidP="002F21A3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Rosen L, French A, Sullivan G. Complementary, holistic, and integrative medicine: Yoga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Pediatr Rev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5;36(10):468-474. doi:10.1542/pir.36-10-468</w:t>
      </w:r>
    </w:p>
    <w:p w14:paraId="0A2D9681" w14:textId="77777777" w:rsidR="00255C11" w:rsidRPr="000E4435" w:rsidRDefault="00255C11" w:rsidP="002F21A3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Ross G, Nelson R. Using Theater and Drama Interventions to Reduce Bullying in School-Aged Children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THER RECREATION J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2014 4th Quarter 2014;48(4):334-336. </w:t>
      </w:r>
    </w:p>
    <w:p w14:paraId="11F37841" w14:textId="77777777" w:rsidR="00255C11" w:rsidRPr="000E4435" w:rsidRDefault="00255C11" w:rsidP="002F21A3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</w:rPr>
        <w:t xml:space="preserve">Spruit A, van Vugt E, van der Put C, van der Stouwe T, Stams GJ. 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Sports Participation and Juvenile Delinquency: A Meta-Analytic Review. Article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J Youth Adolesc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6;45(4):655-671. doi:10.1007/s10964-015-0389-7</w:t>
      </w:r>
    </w:p>
    <w:p w14:paraId="44592197" w14:textId="08101F56" w:rsidR="00255C11" w:rsidRDefault="00255C11" w:rsidP="002F21A3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Zhang ZJ, Chen WY. A Systematic Review of the Relationship Between Physical Activity and Happiness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Happiness Studies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Apr 2019;20(4):1305-1322. </w:t>
      </w:r>
    </w:p>
    <w:p w14:paraId="6D8EE34E" w14:textId="733D80D2" w:rsidR="001A3F64" w:rsidRPr="00CD57D9" w:rsidRDefault="001A3F64" w:rsidP="00CD57D9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Zarobe L, Bungay H. The role of arts activities in developing resilience and mental wellbeing in children and young people a rapid review of the literature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Perspect Public Health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7;137(6):337-347. doi:10.1177/1757913917712283</w:t>
      </w:r>
    </w:p>
    <w:p w14:paraId="2A6A7EBD" w14:textId="77777777" w:rsidR="009A46A6" w:rsidRPr="000E4435" w:rsidRDefault="009A46A6" w:rsidP="002F21A3">
      <w:pPr>
        <w:pStyle w:val="Lijstalinea"/>
        <w:rPr>
          <w:rFonts w:ascii="Times New Roman" w:hAnsi="Times New Roman" w:cs="Times New Roman"/>
          <w:sz w:val="24"/>
          <w:szCs w:val="24"/>
          <w:lang w:val="en-US"/>
        </w:rPr>
      </w:pPr>
    </w:p>
    <w:p w14:paraId="528CED2E" w14:textId="07662CC4" w:rsidR="009A46A6" w:rsidRPr="000E4435" w:rsidRDefault="009A46A6" w:rsidP="002F21A3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b/>
          <w:sz w:val="24"/>
          <w:szCs w:val="24"/>
          <w:lang w:val="en-US"/>
        </w:rPr>
        <w:t>Age group not 0-21 year old</w:t>
      </w:r>
      <w:r w:rsidR="001A3F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14</w:t>
      </w:r>
      <w:r w:rsidR="00AA61A5" w:rsidRPr="000E4435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0373D35C" w14:textId="77777777" w:rsidR="00255C11" w:rsidRPr="000E4435" w:rsidRDefault="00255C11" w:rsidP="002F21A3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Bridges L, Sharma M. The Efficacy of Yoga as a Form of Treatment for Depression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J Evid Based Complementary Altern Med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10 2017;22(4):1017-1028. </w:t>
      </w:r>
    </w:p>
    <w:p w14:paraId="0D801524" w14:textId="77777777" w:rsidR="005625DD" w:rsidRPr="000E4435" w:rsidRDefault="005625DD" w:rsidP="002F21A3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Grunseit AC, Richards J, Reece L, Bauman A, Merom D. Evidence on the reach and impact of the social physical activity phenomenon parkrun: A scoping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Prev Med Rep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Dec 2020;20:101231. </w:t>
      </w:r>
    </w:p>
    <w:p w14:paraId="05B7B9B5" w14:textId="77777777" w:rsidR="000A2EB0" w:rsidRPr="000E4435" w:rsidRDefault="000A2EB0" w:rsidP="002F21A3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lastRenderedPageBreak/>
        <w:t>Lahart I, Darcy P, Gidlow C, Calogiuri G. The Effects of Green Exercise on Physical and Mental Wellbeing: A Systematic Review. 04 15 2019;</w:t>
      </w:r>
    </w:p>
    <w:p w14:paraId="745C0DFF" w14:textId="77777777" w:rsidR="005625DD" w:rsidRPr="000E4435" w:rsidRDefault="005625DD" w:rsidP="002F21A3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Letton ME, Thom JM, Ward RE. The Effectiveness of Classical Ballet Training on Health-Related Outcomes: A Systematic Review. Article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J Phys Act Health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20;17(5):566-574. doi:10.1123/jpah.2019-0303</w:t>
      </w:r>
    </w:p>
    <w:p w14:paraId="0A91E727" w14:textId="77777777" w:rsidR="000A2EB0" w:rsidRPr="000E4435" w:rsidRDefault="000A2EB0" w:rsidP="002F21A3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Liu X, Clark J, Siskind D, et al. A systematic review and meta-analysis of the effects of Qigong and Tai Chi for depressive symptoms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Complement Ther Med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Aug 2015;23(4):516-534. </w:t>
      </w:r>
    </w:p>
    <w:p w14:paraId="1A5D6BDB" w14:textId="77777777" w:rsidR="005625DD" w:rsidRPr="000E4435" w:rsidRDefault="005625DD" w:rsidP="002F21A3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Moore B, Dudley D, Woodcock S. The effect of martial arts training on mental health outcomes: A systematic review and meta-analysis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Bodywork and Movement Therapies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Oct 2020;24(4):402-412. </w:t>
      </w:r>
    </w:p>
    <w:p w14:paraId="0CFF7C3D" w14:textId="77777777" w:rsidR="000A2EB0" w:rsidRPr="000E4435" w:rsidRDefault="000A2EB0" w:rsidP="002F21A3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Nanthakumar C. Yoga for anxiety and depression – a literature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Mental Health Training, Education &amp; Practice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20;15(3):157-169. doi:10.1108/JMHTEP-09-2019-0050</w:t>
      </w:r>
    </w:p>
    <w:p w14:paraId="404DF52B" w14:textId="77777777" w:rsidR="000A2EB0" w:rsidRPr="000E4435" w:rsidRDefault="000A2EB0" w:rsidP="002F21A3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Noda S, Shirotsuki K, Nakao M. The effectiveness of intervention with board games: A systematic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BioPsychoSocial Medicine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Oct 2019;13:22. </w:t>
      </w:r>
    </w:p>
    <w:p w14:paraId="09C357A1" w14:textId="77777777" w:rsidR="000A2EB0" w:rsidRPr="000E4435" w:rsidRDefault="000A2EB0" w:rsidP="002F21A3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Sharma M. Yoga as an alternative and complementary approach for stress management: a systematic review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J Evid Based Complementary Altern Med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4;19(1):59-67. doi:10.1177/2156587213503344</w:t>
      </w:r>
    </w:p>
    <w:p w14:paraId="26056945" w14:textId="77777777" w:rsidR="000A2EB0" w:rsidRPr="000E4435" w:rsidRDefault="000A2EB0" w:rsidP="002F21A3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</w:rPr>
        <w:t xml:space="preserve">Sønderlund AL, O'Brien K, Kremer P, et al. 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The association between sports participation, alcohol use and aggression and violence: A systematic review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J Sci Med Sport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4;17(1):2-7. doi:10.1016/j.jsams.2013.03.011</w:t>
      </w:r>
    </w:p>
    <w:p w14:paraId="38A4553B" w14:textId="77777777" w:rsidR="000A2EB0" w:rsidRPr="000E4435" w:rsidRDefault="000A2EB0" w:rsidP="002F21A3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Thompson Coon J, Boddy K, Stein K, Whear R, Barton J, Depledge MH. Does participating in physical activity in outdoor natural environments have a greater effect on physical and mental wellbeing than physical activity indoors? A systematic review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Environ Sci Technol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1;45(5):1761-1772. doi:10.1021/es102947t</w:t>
      </w:r>
    </w:p>
    <w:p w14:paraId="1366981F" w14:textId="77777777" w:rsidR="000A2EB0" w:rsidRPr="000E4435" w:rsidRDefault="000A2EB0" w:rsidP="002F21A3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Williams E, Dingle GA, Clift S. A systematic review of mental health and wellbeing outcomes of group singing for adults with a mental health condition. Article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Eur J Public Health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8;28(6):1035-1042. doi:10.1093/eurpub/cky115</w:t>
      </w:r>
    </w:p>
    <w:p w14:paraId="61E68F03" w14:textId="77777777" w:rsidR="000A2EB0" w:rsidRPr="000E4435" w:rsidRDefault="000A2EB0" w:rsidP="002F21A3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</w:rPr>
        <w:t xml:space="preserve">Wolpert M, Dalzell K, Ullman R, et al. 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Strategies not accompanied by a mental health professional to address anxiety and depression in children and young people: a scoping review of range and a systematic review of effectiveness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Lancet Psychiatry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9;6(1):46-60. doi:10.1016/s2215-0366(18)30465-6</w:t>
      </w:r>
    </w:p>
    <w:p w14:paraId="6509574E" w14:textId="77777777" w:rsidR="000A2EB0" w:rsidRPr="000E4435" w:rsidRDefault="000A2EB0" w:rsidP="002F21A3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</w:rPr>
        <w:t xml:space="preserve">Yap AF, Kwan YH, Ang SB. 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A systematic review on the effects of active participation in rhythm-centred music making on different aspects of health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Eur J Integr Med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7;9:44-49. doi:10.1016/j.eujim.2016.11.011</w:t>
      </w:r>
    </w:p>
    <w:p w14:paraId="3CAD82A1" w14:textId="77777777" w:rsidR="003C599C" w:rsidRPr="000E4435" w:rsidRDefault="003C599C" w:rsidP="002F21A3">
      <w:pPr>
        <w:pStyle w:val="Lijstalinea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792A82" w14:textId="77777777" w:rsidR="009A46A6" w:rsidRPr="000E4435" w:rsidRDefault="009A46A6" w:rsidP="002F21A3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b/>
          <w:sz w:val="24"/>
          <w:szCs w:val="24"/>
          <w:lang w:val="en-US"/>
        </w:rPr>
        <w:t>No general population</w:t>
      </w:r>
      <w:r w:rsidR="004F2060" w:rsidRPr="000E44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14</w:t>
      </w:r>
      <w:r w:rsidR="00AA61A5" w:rsidRPr="000E4435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2E60BD21" w14:textId="77777777" w:rsidR="005625DD" w:rsidRPr="000E4435" w:rsidRDefault="005625DD" w:rsidP="002F21A3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Axelsdóttir B, Biedilæ S, Sagatun Å, Nordheim LV, Larun L. Review: Exercise for depression in children and adolescents – a systematic review and 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eta-analysis. Article in Press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dolesc Ment Health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20;doi:10.1111/camh.12438</w:t>
      </w:r>
    </w:p>
    <w:p w14:paraId="50447726" w14:textId="77777777" w:rsidR="000A2EB0" w:rsidRPr="000E4435" w:rsidRDefault="000A2EB0" w:rsidP="002F21A3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Balasubramaniam M, Telles S, Doraiswamy PM. Yoga on our minds: a systematic review of yoga for neuropsychiatric disorders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Front Psychiatr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2012;3:117. </w:t>
      </w:r>
    </w:p>
    <w:p w14:paraId="6D9BD6AD" w14:textId="77777777" w:rsidR="000A2EB0" w:rsidRPr="000E4435" w:rsidRDefault="000A2EB0" w:rsidP="002F21A3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Cahill SM, Egan BE, Seber J. Activity- and Occupation-Based Interventions to Support Mental Health, Positive Behavior, and Social Participation for Children and Youth: A Systematic Review. Article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Am J Occup Ther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20;74(2):7402180020p1-7402180020p28. doi:10.5014/ajot.2020.038687</w:t>
      </w:r>
    </w:p>
    <w:p w14:paraId="0E879DF1" w14:textId="77777777" w:rsidR="000A2EB0" w:rsidRPr="000E4435" w:rsidRDefault="000A2EB0" w:rsidP="002F21A3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Cain M, Lakhani A, Istvandity L. Short and long term outcomes for culturally and linguistically diverse (CALD) and at-risk communities in participatory music programs: A systematic review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Arts Health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2016;8(2):105-124. </w:t>
      </w:r>
    </w:p>
    <w:p w14:paraId="03C2DA08" w14:textId="77777777" w:rsidR="000A2EB0" w:rsidRPr="000E4435" w:rsidRDefault="000A2EB0" w:rsidP="002F21A3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Callinan J, Coyne I. Arts-based interventions to promote transition outcomes for young people with long-term conditions: A review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Chronic Illn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20;16(1):23-40. doi:10.1177/1742395318782370</w:t>
      </w:r>
    </w:p>
    <w:p w14:paraId="65331036" w14:textId="77777777" w:rsidR="000A2EB0" w:rsidRPr="000E4435" w:rsidRDefault="000A2EB0" w:rsidP="002F21A3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Cerrillo-Urbina AJ, García-Hermoso A, Sánchez-López M, Pardo-Guijarro MJ, Santos Gómez JL, Martínez-Vizcaíno V. The effects of physical exercise in children with attention deficit hyperactivity disorder: a systematic review and meta-analysis of randomized control trials. Article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Care Health Dev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5;41(6):779-788. doi:10.1111/cch.12255</w:t>
      </w:r>
    </w:p>
    <w:p w14:paraId="7301E75E" w14:textId="77777777" w:rsidR="000A2EB0" w:rsidRPr="000E4435" w:rsidRDefault="000A2EB0" w:rsidP="002F21A3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Chimiklis AL, Dahl V, Spears AP, Goss K, Fogarty K, Chacko A. Yoga, Mindfulness, and Meditation Interventions for Youth with ADHD: Systematic Review and Meta-Analysis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hild and Family Studies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Oct 2018;27(10):3155-3168. </w:t>
      </w:r>
    </w:p>
    <w:p w14:paraId="2B15F5BD" w14:textId="77777777" w:rsidR="005625DD" w:rsidRPr="000E4435" w:rsidRDefault="005625DD" w:rsidP="002F21A3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Gauthier A, Kato PM, Bul KC, Dunwell I, Walker-Clarke A, Lameras P. Board games for health: A systematic literature review and meta-analysis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Games for Health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Apr 2019;8(2):85-100. </w:t>
      </w:r>
    </w:p>
    <w:p w14:paraId="04811F6B" w14:textId="77777777" w:rsidR="00EE4DE0" w:rsidRPr="000E4435" w:rsidRDefault="00EE4DE0" w:rsidP="002F21A3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>Harwood A, Lavidor M, Rassovsky Y. Reducing aggression with martial arts: A meta-analysis of child and youth studies. Aggression Violent Behav. 2017;34:96-101.</w:t>
      </w:r>
    </w:p>
    <w:p w14:paraId="689EF17C" w14:textId="77777777" w:rsidR="000A2EB0" w:rsidRPr="000E4435" w:rsidRDefault="000A2EB0" w:rsidP="002F21A3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James-Palmer A, Anderson EZ, Zucker L, Kofman Y, Daneault JF. Yoga as an Intervention for the Reduction of Symptoms of Anxiety and Depression in Children and Adolescents: A Systematic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Front pediatr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2020;8:78. </w:t>
      </w:r>
    </w:p>
    <w:p w14:paraId="34A302EE" w14:textId="77777777" w:rsidR="000A2EB0" w:rsidRPr="000E4435" w:rsidRDefault="000A2EB0" w:rsidP="002F21A3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Lubans DR, Plotnikoff RC, Lubans NJ. Review: A systematic review of the impact of physical activity programmes on social and emotional well-being in at-risk youth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Adolesc Ment Health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2;17(1):2-13. doi:10.1111/j.1475-3588.2011.00623.x</w:t>
      </w:r>
    </w:p>
    <w:p w14:paraId="6CB438FA" w14:textId="77777777" w:rsidR="005625DD" w:rsidRPr="000E4435" w:rsidRDefault="005625DD" w:rsidP="002F21A3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Neill RD, Lloyd K, Best P, Tully MA. The effects of interventions with physical activity components on adolescent mental health: Systematic review and meta-analysis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Mental Health and Physical Activity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Oct 2020;19:100359. </w:t>
      </w:r>
    </w:p>
    <w:p w14:paraId="58FACAD3" w14:textId="77777777" w:rsidR="000A2EB0" w:rsidRPr="000E4435" w:rsidRDefault="000A2EB0" w:rsidP="002F21A3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adovic S, Gordon MS, Melvin GA. Should we recommend exercise to adolescents with depressive symptoms? A meta-analysis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J Paediatr Child Health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7;53(3):214-220. doi:10.1111/jpc.13426</w:t>
      </w:r>
    </w:p>
    <w:p w14:paraId="2843F22C" w14:textId="77777777" w:rsidR="000A2EB0" w:rsidRPr="000E4435" w:rsidRDefault="000A2EB0" w:rsidP="002F21A3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Riskowski JL, Almeheyawi R. Effects of Tai Chi and Qigong in children and adolescents: A systematic review of trials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Adolescent Research Review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Mar 2019;4(1):73-91. </w:t>
      </w:r>
    </w:p>
    <w:p w14:paraId="51AE3C94" w14:textId="77777777" w:rsidR="003C599C" w:rsidRPr="000E4435" w:rsidRDefault="003C599C" w:rsidP="002F21A3">
      <w:pPr>
        <w:pStyle w:val="Lijstalinea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56D541" w14:textId="77777777" w:rsidR="009A46A6" w:rsidRPr="000E4435" w:rsidRDefault="009A46A6" w:rsidP="002F21A3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b/>
          <w:sz w:val="24"/>
          <w:szCs w:val="24"/>
          <w:lang w:val="en-US"/>
        </w:rPr>
        <w:t>Outcome is not mental health (problems)</w:t>
      </w:r>
      <w:r w:rsidR="00AA61A5" w:rsidRPr="000E44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5)</w:t>
      </w:r>
    </w:p>
    <w:p w14:paraId="323FF023" w14:textId="77777777" w:rsidR="000A2EB0" w:rsidRPr="000E4435" w:rsidRDefault="000A2EB0" w:rsidP="002F21A3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Giraudeau C, Bailly N. Intergenerational programs: What can school-age children and older people expect from them? A systematic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Eur j ageing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Sep 2019;16(3):363-376. </w:t>
      </w:r>
    </w:p>
    <w:p w14:paraId="59EC3A2B" w14:textId="77777777" w:rsidR="000A2EB0" w:rsidRPr="000E4435" w:rsidRDefault="000A2EB0" w:rsidP="002F21A3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Hallal PC, Victora CG, Azevedo MR, Wells JC. Adolescent physical activity and health: a systematic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Sports Med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2006;36(12):1019-1030. </w:t>
      </w:r>
    </w:p>
    <w:p w14:paraId="56805A16" w14:textId="77777777" w:rsidR="000A2EB0" w:rsidRPr="000E4435" w:rsidRDefault="000A2EB0" w:rsidP="002F21A3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Kuzik N, Poitras VJ, Tremblay MS, Lee EY, Hunter S, Carson V. Systematic review of the relationships between combinations of movement behaviours and health indicators in the early years (0-4 years)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BMC Public Health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7;17:849. doi:10.1186/s12889-017-4851-1</w:t>
      </w:r>
    </w:p>
    <w:p w14:paraId="150CEF5D" w14:textId="77777777" w:rsidR="000A2EB0" w:rsidRPr="000E4435" w:rsidRDefault="000A2EB0" w:rsidP="002F21A3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</w:rPr>
        <w:t xml:space="preserve">Singh AS, Saliasi E, van den Berg V, et al. 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Effects of physical activity interventions on cognitive and academic performance in children and adolescents: a novel combination of a systematic review and recommendations from an expert panel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British Journal of Sports Medicine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May 2019;53(10):640-+. </w:t>
      </w:r>
    </w:p>
    <w:p w14:paraId="2C476F72" w14:textId="77777777" w:rsidR="000A2EB0" w:rsidRPr="000E4435" w:rsidRDefault="000A2EB0" w:rsidP="002F21A3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</w:rPr>
        <w:t xml:space="preserve">Van Hecke L, Loyen A, Verloigne M, et al. 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Variation in population levels of physical activity in European children and adolescents according to cross-European studies: A systematic literature review within DEDIPAC. Article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Int J Behav Nutr Phys Act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6;13(1)doi:10.1186/s12966-016-0396-4</w:t>
      </w:r>
    </w:p>
    <w:p w14:paraId="4B8B25C8" w14:textId="77777777" w:rsidR="003C599C" w:rsidRPr="000E4435" w:rsidRDefault="003C599C" w:rsidP="002F21A3">
      <w:pPr>
        <w:pStyle w:val="Lijstalinea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353A6E" w14:textId="77777777" w:rsidR="009A46A6" w:rsidRPr="000E4435" w:rsidRDefault="009A46A6" w:rsidP="002F21A3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b/>
          <w:sz w:val="24"/>
          <w:szCs w:val="24"/>
          <w:lang w:val="en-US"/>
        </w:rPr>
        <w:t>Exposure/</w:t>
      </w:r>
      <w:r w:rsidR="000A2EB0" w:rsidRPr="000E4435">
        <w:rPr>
          <w:rFonts w:ascii="Times New Roman" w:hAnsi="Times New Roman" w:cs="Times New Roman"/>
          <w:b/>
          <w:sz w:val="24"/>
          <w:szCs w:val="24"/>
          <w:lang w:val="en-US"/>
        </w:rPr>
        <w:t>condition/</w:t>
      </w:r>
      <w:r w:rsidRPr="000E4435">
        <w:rPr>
          <w:rFonts w:ascii="Times New Roman" w:hAnsi="Times New Roman" w:cs="Times New Roman"/>
          <w:b/>
          <w:sz w:val="24"/>
          <w:szCs w:val="24"/>
          <w:lang w:val="en-US"/>
        </w:rPr>
        <w:t>setting is not organized activities</w:t>
      </w:r>
      <w:r w:rsidR="004F2060" w:rsidRPr="000E44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3</w:t>
      </w:r>
      <w:r w:rsidR="00A02AA6" w:rsidRPr="000E443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A61A5" w:rsidRPr="000E4435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790F6074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Bidzan-Bluma I, Lipowska M. Physical activity and cognitive functioning of children: A systematic review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Int J Environ Res Public Health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8;15(4)doi:10.3390/ijerph15040800</w:t>
      </w:r>
    </w:p>
    <w:p w14:paraId="5DF441D1" w14:textId="77777777" w:rsidR="005625DD" w:rsidRPr="000E4435" w:rsidRDefault="005625DD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Bikomeye JC, Balza J, Beyer KM. The impact of schoolyard greening on children’s physical activity and socioemotional health: A systematic review of experimental studies. Article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Int J Environ Res Public Health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21;18(2):1-20. doi:10.3390/ijerph18020535</w:t>
      </w:r>
    </w:p>
    <w:p w14:paraId="7E8DDC8B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Birdee GS, Yeh GY, Wayne PM, Phillips RS, Davis RB, Gardiner P. Clinical Applications of Yoga for the Pediatric Population: A Systematic Review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Acad Pediatr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09;9(4):212-220.e9. doi:10.1016/j.acap.2009.04.002</w:t>
      </w:r>
    </w:p>
    <w:p w14:paraId="2352B6BC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Brown HE, Pearson N, Braithwaite RE, Brown WJ, Biddle SJ. Physical activity interventions and depression in children and adolescents : a systematic review and meta-analysis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Sports Med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3;43(3):195-206. doi:10.1007/s40279-012-0015-8</w:t>
      </w:r>
    </w:p>
    <w:p w14:paraId="3739160D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urkhardt J, Brennan C. The effects of recreational dance interventions on the health and well-being of children and young people: A systematic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Arts &amp; Health: An International Journal of Research, Policy and Practice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Jun 2012;4(2):148-161. </w:t>
      </w:r>
    </w:p>
    <w:p w14:paraId="240FBCB4" w14:textId="77777777" w:rsidR="005625DD" w:rsidRPr="000E4435" w:rsidRDefault="005625DD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David OA, Costescu C, Cardos R, Mogoase C. How effective are serious games for promoting mental health and health behavioral change in children and adolescents? A systematic review and meta-analysis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 &amp; Youth Care Forum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Dec 2020;49(6):817-838. </w:t>
      </w:r>
    </w:p>
    <w:p w14:paraId="0AC6FFEA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Evans E, Hawton K, Rodham K. Factors associated with suicidal phenomena in adolescents: A systematic review of population-based studies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Clin Psychol Rev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04;24(8):957-979. doi:10.1016/j.cpr.2004.04.005</w:t>
      </w:r>
    </w:p>
    <w:p w14:paraId="0F54622B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Ferreira-Vorkapic C, Feitoza JM, Marchioro M, Simoes J, Kozasa E, Telles S. Are There Benefits from Teaching Yoga at Schools? A Systematic Review of Randomized Control Trials of Yoga-Based Interventions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Evid Based Complement Alternat Med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2015;2015:345835. </w:t>
      </w:r>
    </w:p>
    <w:p w14:paraId="3346BAE7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Glew SG, Simonds LM, Williams EI. The effects of group singing on the wellbeing and psychosocial outcomes of children and young people: a systematic integrative review. Article in Press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Arts Health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20:1-23. doi:10.1080/17533015.2020.1802604</w:t>
      </w:r>
    </w:p>
    <w:p w14:paraId="3B7CFAFF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Gutierrez-Garcia C, Astrain I, Izquierdo E, Gomez-Alonso MT, Yague JM. Effects of judo participation in children: a systematic review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Ido Movement for Culture-Journal of Martial Arts Anthropology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2018;18(4):63-73. </w:t>
      </w:r>
    </w:p>
    <w:p w14:paraId="44B5E2A0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Hinkley T, Teychenne M, Downing KL, Ball K, Salmon J, Hesketh KD. Early childhood physical activity, sedentary behaviors and psychosocial well-being: A systematic review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Prev Med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4;62:182-192. doi:10.1016/j.ypmed.2014.02.007</w:t>
      </w:r>
    </w:p>
    <w:p w14:paraId="10C3F3BD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Larun L, Nordheim LV, Ekeland E, Hagen KB, Heian F. Exercise in prevention and treatment of anxiety and depression among children and young people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Cochrane Database Syst Rev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2006;3:CD004691. </w:t>
      </w:r>
    </w:p>
    <w:p w14:paraId="486A4472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Lees C, Hopkins J. Effect of aerobic exercise on cognition, academic achievement, and psychosocial function in children: a systematic review of randomized control trials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Prev Chronic Dis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3;10:E174. doi:10.5888/pcd10.130010</w:t>
      </w:r>
    </w:p>
    <w:p w14:paraId="2FD09864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Lubans D, Richards J, Hillman C, et al. Physical activity for cognitive and mental health in youth: A systematic review of mechanisms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Pediatrics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6;138(3)doi:10.1542/peds.2016-1642</w:t>
      </w:r>
    </w:p>
    <w:p w14:paraId="7072F909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Manferdelli G, La Torre A, Codella R. Outdoor physical activity bears multiple benefits to health and society. Article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J Sports Med Phys Fitness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9;59(5):868-879. doi:10.23736/s0022-4707.18.08771-6</w:t>
      </w:r>
    </w:p>
    <w:p w14:paraId="05C8BDC4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</w:rPr>
        <w:t xml:space="preserve">Mansfield L, Kay T, Meads C, et al. 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Sport and dance interventions for healthy young people (15-24 years) to promote subjective well-being: a systematic review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BMJ Open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Sep 2018;8(7)</w:t>
      </w:r>
    </w:p>
    <w:p w14:paraId="0124C679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ygind L, Kjeldsted E, Hartmeyer R, Mygind E, Bolling M, Bentsen P. Mental, physical and social health benefits of immersive nature-experience for children and adolescents: A systematic review and quality assessment of the evidence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 Place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07 2019;58:102136. </w:t>
      </w:r>
    </w:p>
    <w:p w14:paraId="7ADEC142" w14:textId="77777777" w:rsidR="005625DD" w:rsidRPr="000E4435" w:rsidRDefault="005625DD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Piñeiro-Cossio J, Fernández-Martínez A, Nuviala A, Pérez-Ordás R. Psychological wellbeing in physical education and school sports: A systematic review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Int J Environ Res Public Health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21;18(3):1-16. doi:10.3390/ijerph18030864</w:t>
      </w:r>
    </w:p>
    <w:p w14:paraId="4EA8EEBF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Rodriguez-Ayllon M, Cadenas-Sánchez C, Estévez-López F, et al. Role of Physical Activity and Sedentary Behavior in the Mental Health of Preschoolers, Children and Adolescents: A Systematic Review and Meta-Analysis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Sports Med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9;49(9):1383-1410. doi:10.1007/s40279-019-01099-5</w:t>
      </w:r>
    </w:p>
    <w:p w14:paraId="41DBFED0" w14:textId="77777777" w:rsidR="005625DD" w:rsidRPr="000E4435" w:rsidRDefault="005625DD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</w:rPr>
        <w:t xml:space="preserve">Salazar de Pablo G, De Micheli A, Nieman DH, et al. 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Universal and selective interventions to promote good mental health in young people: Systematic review and meta-analysis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Eur Neuropsychopharmacol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20;41:28-39. doi:10.1016/j.euroneuro.2020.10.007</w:t>
      </w:r>
    </w:p>
    <w:p w14:paraId="2FCB3AD8" w14:textId="77777777" w:rsidR="005625DD" w:rsidRPr="000E4435" w:rsidRDefault="005625DD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Schuch FB, Vancampfort D, Firth J, et al. "Physical activity and incident depression: A meta-analysis of prospective cohort studies": Correction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American Journal of Psychiatry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Jun 2018;175(6):574. </w:t>
      </w:r>
    </w:p>
    <w:p w14:paraId="229D3CAC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Serwacki ML, Cook-Cottone C. Yoga in the schools: a systematic review of the literature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Int J Yoga Therap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2012;(22):101-109. </w:t>
      </w:r>
    </w:p>
    <w:p w14:paraId="052D61EA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Spruit A, Kavussanu M, Smit T, Ijntema M. The Relationship between Moral Climate of Sports and the Moral Behavior of Young Athletes: A Multilevel Meta-analysis. Article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J Youth Adolesc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9;48(2):228-242. doi:10.1007/s10964-018-0968-5</w:t>
      </w:r>
    </w:p>
    <w:p w14:paraId="3911EFCD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</w:rPr>
        <w:t xml:space="preserve">Strong WB, Malina RM, Blimkie CJR, et al. 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Evidence based physical activity for school-age youth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J Pediatr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05;146(6):732-737. doi:10.1016/j.jpeds.2005.01.055</w:t>
      </w:r>
    </w:p>
    <w:p w14:paraId="0029623E" w14:textId="77777777" w:rsidR="005625DD" w:rsidRPr="000E4435" w:rsidRDefault="005625DD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Vekety B, Logemann HNA, Takacs ZK. The effect of mindfulness-based interventions on inattentive and hyperactive–impulsive behavior in childhood: A meta-analysis. Article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Int J Behav Dev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21;45(2):133-145. doi:10.1177/0165025420958192</w:t>
      </w:r>
    </w:p>
    <w:p w14:paraId="4EAAA509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Waddell C, Schwartz C, Andres C, Barican JL, Yung D. Fifty years of preventing and treating childhood behaviour disorders: a systematic review to inform policy and practice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Evidence Based Mental Health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8;21(2):45-52. doi:10.1136/eb-2017-102862</w:t>
      </w:r>
    </w:p>
    <w:p w14:paraId="038A332D" w14:textId="77777777" w:rsidR="005625DD" w:rsidRPr="000E4435" w:rsidRDefault="005625DD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Wang M, Sokol R, Luan H, Perron BE, Victor BG, Wu S. Mental health service interventions for left-behind children in mainland China: A systematic review of randomized controlled trials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ren and Youth Services Review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Oct 2020;117:105304. </w:t>
      </w:r>
    </w:p>
    <w:p w14:paraId="67D9EC3C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eaver LL, Darragh AR. Systematic Review of Yoga Interventions for Anxiety Reduction Among Children and Adolescents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Am J Occup Ther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5;69(6):p1-p9. doi:10.5014/ajot.2015.020115</w:t>
      </w:r>
    </w:p>
    <w:p w14:paraId="2E489E0D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Wegner L, Flisher AJ. Leisure boredom and adolescent risk behaviour: A systematic literature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hild and Adolescent Mental Health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. Jun 2009;21(1):1-28. </w:t>
      </w:r>
    </w:p>
    <w:p w14:paraId="32E433E9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White RL, Babic MJ, Parker PD, Lubans DR, Astell-Burt T, Lonsdale C. Domain-Specific Physical Activity and Mental Health: A Meta-analysis. Review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Am J Prev Med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7;52(5):653-666. doi:10.1016/j.amepre.2016.12.008</w:t>
      </w:r>
    </w:p>
    <w:p w14:paraId="77A84DA7" w14:textId="77777777" w:rsidR="008B723F" w:rsidRPr="000E4435" w:rsidRDefault="008B723F" w:rsidP="002F21A3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4435">
        <w:rPr>
          <w:rFonts w:ascii="Times New Roman" w:hAnsi="Times New Roman" w:cs="Times New Roman"/>
          <w:sz w:val="24"/>
          <w:szCs w:val="24"/>
          <w:lang w:val="en-US"/>
        </w:rPr>
        <w:t xml:space="preserve">Yazdi-Feyzabadi V, Mehrolhassani MH, Zolala F, Haghdoost A, Oroomiei N. Determinants of risky sexual practice, drug abuse and alcohol consumption in adolescents in Iran: a systematic literature review. Article. </w:t>
      </w:r>
      <w:r w:rsidRPr="000E4435">
        <w:rPr>
          <w:rFonts w:ascii="Times New Roman" w:hAnsi="Times New Roman" w:cs="Times New Roman"/>
          <w:i/>
          <w:iCs/>
          <w:sz w:val="24"/>
          <w:szCs w:val="24"/>
          <w:lang w:val="en-US"/>
        </w:rPr>
        <w:t>Reprod Health</w:t>
      </w:r>
      <w:r w:rsidRPr="000E4435">
        <w:rPr>
          <w:rFonts w:ascii="Times New Roman" w:hAnsi="Times New Roman" w:cs="Times New Roman"/>
          <w:sz w:val="24"/>
          <w:szCs w:val="24"/>
          <w:lang w:val="en-US"/>
        </w:rPr>
        <w:t>. 2019;16(1):115. doi:10.1186/s12978-019-0779-5</w:t>
      </w:r>
    </w:p>
    <w:p w14:paraId="0EB801F9" w14:textId="77777777" w:rsidR="00A71755" w:rsidRPr="000E4435" w:rsidRDefault="00A71755" w:rsidP="002F21A3">
      <w:pPr>
        <w:pStyle w:val="Lijstalinea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71755" w:rsidRPr="000E4435" w:rsidSect="0034325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703CE7" w14:textId="77777777" w:rsidR="00255C11" w:rsidRDefault="00255C11" w:rsidP="00255C11">
      <w:pPr>
        <w:spacing w:after="0" w:line="240" w:lineRule="auto"/>
      </w:pPr>
      <w:r>
        <w:separator/>
      </w:r>
    </w:p>
  </w:endnote>
  <w:endnote w:type="continuationSeparator" w:id="0">
    <w:p w14:paraId="0BA39E88" w14:textId="77777777" w:rsidR="00255C11" w:rsidRDefault="00255C11" w:rsidP="00255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16942330"/>
      <w:docPartObj>
        <w:docPartGallery w:val="Page Numbers (Bottom of Page)"/>
        <w:docPartUnique/>
      </w:docPartObj>
    </w:sdtPr>
    <w:sdtContent>
      <w:p w14:paraId="27F7920B" w14:textId="515C324F" w:rsidR="00680F63" w:rsidRDefault="00680F6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1AF8">
          <w:rPr>
            <w:noProof/>
          </w:rPr>
          <w:t>1</w:t>
        </w:r>
        <w:r>
          <w:fldChar w:fldCharType="end"/>
        </w:r>
      </w:p>
    </w:sdtContent>
  </w:sdt>
  <w:p w14:paraId="65A3FC77" w14:textId="77777777" w:rsidR="00680F63" w:rsidRDefault="00680F6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BABDC9" w14:textId="77777777" w:rsidR="00255C11" w:rsidRDefault="00255C11" w:rsidP="00255C11">
      <w:pPr>
        <w:spacing w:after="0" w:line="240" w:lineRule="auto"/>
      </w:pPr>
      <w:r>
        <w:separator/>
      </w:r>
    </w:p>
  </w:footnote>
  <w:footnote w:type="continuationSeparator" w:id="0">
    <w:p w14:paraId="6C147755" w14:textId="77777777" w:rsidR="00255C11" w:rsidRDefault="00255C11" w:rsidP="00255C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F30DD"/>
    <w:multiLevelType w:val="hybridMultilevel"/>
    <w:tmpl w:val="19726B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651AC3"/>
    <w:multiLevelType w:val="hybridMultilevel"/>
    <w:tmpl w:val="B9AED5AE"/>
    <w:lvl w:ilvl="0" w:tplc="CC16F2BA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9D44BEF"/>
    <w:multiLevelType w:val="hybridMultilevel"/>
    <w:tmpl w:val="67548C72"/>
    <w:lvl w:ilvl="0" w:tplc="CC16F2BA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7EA1B64"/>
    <w:multiLevelType w:val="hybridMultilevel"/>
    <w:tmpl w:val="6D92083A"/>
    <w:lvl w:ilvl="0" w:tplc="CC16F2B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2806B1"/>
    <w:multiLevelType w:val="hybridMultilevel"/>
    <w:tmpl w:val="2C946F5C"/>
    <w:lvl w:ilvl="0" w:tplc="CC16F2BA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C221E9A"/>
    <w:multiLevelType w:val="hybridMultilevel"/>
    <w:tmpl w:val="2BDAD6CE"/>
    <w:lvl w:ilvl="0" w:tplc="CC16F2BA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1825EE1"/>
    <w:multiLevelType w:val="hybridMultilevel"/>
    <w:tmpl w:val="FE546450"/>
    <w:lvl w:ilvl="0" w:tplc="CC16F2BA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23E7F26"/>
    <w:multiLevelType w:val="hybridMultilevel"/>
    <w:tmpl w:val="64767592"/>
    <w:lvl w:ilvl="0" w:tplc="CC16F2BA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5"/>
  </w:num>
  <w:num w:numId="5">
    <w:abstractNumId w:val="6"/>
  </w:num>
  <w:num w:numId="6">
    <w:abstractNumId w:val="2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ffaaps3r02eneradsvpwxpe5w5raav9f9p&quot;&gt;MS full text screening Updated&lt;record-ids&gt;&lt;item&gt;6&lt;/item&gt;&lt;item&gt;55&lt;/item&gt;&lt;item&gt;91&lt;/item&gt;&lt;item&gt;307&lt;/item&gt;&lt;item&gt;735&lt;/item&gt;&lt;item&gt;788&lt;/item&gt;&lt;item&gt;2026&lt;/item&gt;&lt;/record-ids&gt;&lt;/item&gt;&lt;/Libraries&gt;"/>
  </w:docVars>
  <w:rsids>
    <w:rsidRoot w:val="009A46A6"/>
    <w:rsid w:val="00030C48"/>
    <w:rsid w:val="000A2EB0"/>
    <w:rsid w:val="000E4435"/>
    <w:rsid w:val="001A3F64"/>
    <w:rsid w:val="00223667"/>
    <w:rsid w:val="00255C11"/>
    <w:rsid w:val="00260748"/>
    <w:rsid w:val="002F21A3"/>
    <w:rsid w:val="00325224"/>
    <w:rsid w:val="00343250"/>
    <w:rsid w:val="003B575A"/>
    <w:rsid w:val="003C599C"/>
    <w:rsid w:val="0040035D"/>
    <w:rsid w:val="004F2060"/>
    <w:rsid w:val="005625DD"/>
    <w:rsid w:val="00680F63"/>
    <w:rsid w:val="007E3DFB"/>
    <w:rsid w:val="00816370"/>
    <w:rsid w:val="008B723F"/>
    <w:rsid w:val="009A46A6"/>
    <w:rsid w:val="00A02AA6"/>
    <w:rsid w:val="00A71755"/>
    <w:rsid w:val="00AA1031"/>
    <w:rsid w:val="00AA61A5"/>
    <w:rsid w:val="00BF4007"/>
    <w:rsid w:val="00CD57D9"/>
    <w:rsid w:val="00D11AF8"/>
    <w:rsid w:val="00D2471E"/>
    <w:rsid w:val="00DB0391"/>
    <w:rsid w:val="00EE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9D1CF"/>
  <w15:chartTrackingRefBased/>
  <w15:docId w15:val="{449CB263-668D-4C40-9342-D020BDA64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A46A6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3C599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C599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C599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C599C"/>
    <w:rPr>
      <w:rFonts w:ascii="Calibri" w:hAnsi="Calibri" w:cs="Calibri"/>
      <w:noProof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255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55C11"/>
  </w:style>
  <w:style w:type="paragraph" w:styleId="Voettekst">
    <w:name w:val="footer"/>
    <w:basedOn w:val="Standaard"/>
    <w:link w:val="VoettekstChar"/>
    <w:uiPriority w:val="99"/>
    <w:unhideWhenUsed/>
    <w:rsid w:val="00255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55C11"/>
  </w:style>
  <w:style w:type="character" w:styleId="Verwijzingopmerking">
    <w:name w:val="annotation reference"/>
    <w:basedOn w:val="Standaardalinea-lettertype"/>
    <w:uiPriority w:val="99"/>
    <w:semiHidden/>
    <w:unhideWhenUsed/>
    <w:rsid w:val="00255C1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55C1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55C1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55C1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55C11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55C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55C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836</Words>
  <Characters>16170</Characters>
  <Application>Microsoft Office Word</Application>
  <DocSecurity>0</DocSecurity>
  <Lines>134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8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S. Smit</dc:creator>
  <cp:keywords/>
  <dc:description/>
  <cp:lastModifiedBy>Mirte Boelens</cp:lastModifiedBy>
  <cp:revision>2</cp:revision>
  <dcterms:created xsi:type="dcterms:W3CDTF">2021-08-11T12:50:00Z</dcterms:created>
  <dcterms:modified xsi:type="dcterms:W3CDTF">2021-08-11T12:50:00Z</dcterms:modified>
</cp:coreProperties>
</file>